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BC61" w14:textId="77777777" w:rsidR="00C46F18" w:rsidRPr="00A007F3" w:rsidRDefault="00C46F18" w:rsidP="00C46F18">
      <w:pPr>
        <w:spacing w:line="360" w:lineRule="auto"/>
        <w:jc w:val="both"/>
        <w:outlineLvl w:val="0"/>
        <w:rPr>
          <w:rFonts w:ascii="Times New Roman" w:hAnsi="Times New Roman"/>
          <w:b/>
          <w:sz w:val="32"/>
          <w:lang w:val="en-GB"/>
        </w:rPr>
      </w:pPr>
      <w:r w:rsidRPr="00A007F3">
        <w:rPr>
          <w:rFonts w:ascii="Times New Roman" w:hAnsi="Times New Roman"/>
          <w:b/>
          <w:sz w:val="32"/>
          <w:lang w:val="en-GB"/>
        </w:rPr>
        <w:t>Code of the program</w:t>
      </w:r>
    </w:p>
    <w:p w14:paraId="12D0BFDD" w14:textId="37588188" w:rsidR="00C46F18" w:rsidRPr="00A007F3" w:rsidRDefault="00C46F18" w:rsidP="00C46F1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following program is the one used to solve the differential equation system used in our article. </w:t>
      </w:r>
      <w:r w:rsidRPr="00A007F3">
        <w:rPr>
          <w:rFonts w:ascii="Times New Roman" w:hAnsi="Times New Roman"/>
          <w:lang w:val="en-GB"/>
        </w:rPr>
        <w:t xml:space="preserve">The code is compatible with Wolfran´s Mathematica 8 </w:t>
      </w:r>
      <w:r>
        <w:rPr>
          <w:rFonts w:ascii="Times New Roman" w:hAnsi="Times New Roman"/>
          <w:lang w:val="en-GB"/>
        </w:rPr>
        <w:t xml:space="preserve">software </w:t>
      </w:r>
      <w:r w:rsidRPr="00A007F3">
        <w:rPr>
          <w:rFonts w:ascii="Times New Roman" w:hAnsi="Times New Roman"/>
          <w:lang w:val="en-GB"/>
        </w:rPr>
        <w:t>or latter</w:t>
      </w:r>
      <w:r>
        <w:rPr>
          <w:rFonts w:ascii="Times New Roman" w:hAnsi="Times New Roman"/>
          <w:lang w:val="en-GB"/>
        </w:rPr>
        <w:t xml:space="preserve"> version</w:t>
      </w:r>
      <w:r w:rsidRPr="00A007F3">
        <w:rPr>
          <w:rFonts w:ascii="Times New Roman" w:hAnsi="Times New Roman"/>
          <w:lang w:val="en-GB"/>
        </w:rPr>
        <w:t>:</w:t>
      </w:r>
    </w:p>
    <w:p w14:paraId="28595928" w14:textId="77777777" w:rsidR="00C46F18" w:rsidRPr="00C46F18" w:rsidRDefault="00C46F18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D3EA191" w14:textId="135EC30F" w:rsidR="00A95B1B" w:rsidRPr="00A95B1B" w:rsidRDefault="00D016C1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="00A95B1B"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18</w:t>
      </w:r>
      <w:r w:rsidR="00A95B1B"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14:paraId="26C91D81" w14:textId="0C54441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loops=</w:t>
      </w:r>
      <w:r w:rsid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*12*30;</w:t>
      </w:r>
    </w:p>
    <w:p w14:paraId="0C7DB1F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TempOpt1=22;</w:t>
      </w:r>
    </w:p>
    <w:p w14:paraId="4D1FF00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TempOpt2=28;</w:t>
      </w:r>
    </w:p>
    <w:p w14:paraId="5D47D39F" w14:textId="68DB70C4" w:rsidR="00A95B1B" w:rsidRPr="00A95B1B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="00A95B1B" w:rsidRPr="00A95B1B">
        <w:rPr>
          <w:rFonts w:ascii="Times New Roman" w:hAnsi="Times New Roman" w:cs="Times New Roman"/>
          <w:sz w:val="24"/>
          <w:szCs w:val="24"/>
          <w:lang w:val="en-US"/>
        </w:rPr>
        <w:t>=1994;</w:t>
      </w:r>
    </w:p>
    <w:p w14:paraId="278E5281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FFED3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CasosDat={38000,32000,55000,24000,23000,2000,5000,16000,7000,8000,22000,30000,53000,47000,57000,29000,16000,33000,62000,32000,27000,18000,12000,9000};</w:t>
      </w:r>
    </w:p>
    <w:p w14:paraId="0A3D16DA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CasosHemoDat={500,500,1000,500,100,10,50,1500,1200,1150,4500,5000,9000,7500,12000,6000,4000,18000,19000,8500,5500,3500,500,1000};</w:t>
      </w:r>
    </w:p>
    <w:p w14:paraId="64A26CE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eroObs={{0.18,0.38,0.12,0.33},{0.28,0.03,0.59,0.09},{0.06,0.02,0.87,0.05},{0.05,0.02,0.95,0.0},{0.04,0.14,0.44,0.02},{0.02,0.57,0.22,0.01},{0.01,0.79,0.19,0.0},{0.02,0.82,0.17,0.01},{0.04,0.83,0.08,0.04},{0.04,0.87,0.08,0.05},{0.13,0.79,0.08,0.01},{0.33,0.18,0.4,0.1},{0.91,0.4,0.08,0.0}};</w:t>
      </w:r>
    </w:p>
    <w:p w14:paraId="4639C81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BE0E32" w14:textId="00CEEF61" w:rsidR="00A95B1B" w:rsidRPr="00A95B1B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="00A95B1B" w:rsidRPr="00A95B1B">
        <w:rPr>
          <w:rFonts w:ascii="Times New Roman" w:hAnsi="Times New Roman" w:cs="Times New Roman"/>
          <w:sz w:val="24"/>
          <w:szCs w:val="24"/>
          <w:lang w:val="en-US"/>
        </w:rPr>
        <w:t>=0.2;</w:t>
      </w:r>
    </w:p>
    <w:p w14:paraId="633366F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int1=0.42;</w:t>
      </w:r>
    </w:p>
    <w:p w14:paraId="4601BA31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C46F18">
        <w:rPr>
          <w:rFonts w:ascii="Times New Roman" w:hAnsi="Times New Roman" w:cs="Times New Roman"/>
          <w:sz w:val="24"/>
          <w:szCs w:val="24"/>
          <w:lang w:val="es-419"/>
        </w:rPr>
        <w:t>Sint2=0.08;</w:t>
      </w:r>
    </w:p>
    <w:p w14:paraId="4B50C6F0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C46F18">
        <w:rPr>
          <w:rFonts w:ascii="Times New Roman" w:hAnsi="Times New Roman" w:cs="Times New Roman"/>
          <w:sz w:val="24"/>
          <w:szCs w:val="24"/>
          <w:lang w:val="es-419"/>
        </w:rPr>
        <w:t>Sint3=0.35;</w:t>
      </w:r>
    </w:p>
    <w:p w14:paraId="74ECB68F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C46F18">
        <w:rPr>
          <w:rFonts w:ascii="Times New Roman" w:hAnsi="Times New Roman" w:cs="Times New Roman"/>
          <w:sz w:val="24"/>
          <w:szCs w:val="24"/>
          <w:lang w:val="es-419"/>
        </w:rPr>
        <w:t>Sint4=0.1;</w:t>
      </w:r>
    </w:p>
    <w:p w14:paraId="38246FD4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C46F18">
        <w:rPr>
          <w:rFonts w:ascii="Times New Roman" w:hAnsi="Times New Roman" w:cs="Times New Roman"/>
          <w:sz w:val="24"/>
          <w:szCs w:val="24"/>
          <w:lang w:val="es-419"/>
        </w:rPr>
        <w:t>Hemo1=0.18;</w:t>
      </w:r>
    </w:p>
    <w:p w14:paraId="68E2F6CC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mo2=0.19;</w:t>
      </w:r>
    </w:p>
    <w:p w14:paraId="6622E7B1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mo3=0.03;</w:t>
      </w:r>
    </w:p>
    <w:p w14:paraId="641F6D9B" w14:textId="1DC21CD4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mo4=0.18;</w:t>
      </w:r>
    </w:p>
    <w:p w14:paraId="3AD8BA86" w14:textId="77777777" w:rsidR="00AD3533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BCBA43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*Auxiliar variables*)</w:t>
      </w:r>
    </w:p>
    <w:p w14:paraId="774265D7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ol1={};</w:t>
      </w:r>
    </w:p>
    <w:p w14:paraId="4949F093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ol2={};</w:t>
      </w:r>
    </w:p>
    <w:p w14:paraId="349F20D4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ol3={};</w:t>
      </w:r>
    </w:p>
    <w:p w14:paraId="57BB2E4B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ol4={};</w:t>
      </w:r>
    </w:p>
    <w:p w14:paraId="42EBE5D0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olTemp</w:t>
      </w:r>
      <w:r>
        <w:rPr>
          <w:rFonts w:ascii="Times New Roman" w:hAnsi="Times New Roman" w:cs="Times New Roman"/>
          <w:sz w:val="24"/>
          <w:szCs w:val="24"/>
        </w:rPr>
        <w:t>={};</w:t>
      </w:r>
    </w:p>
    <w:p w14:paraId="6EDC2BFC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</w:rPr>
        <w:t>SolPreci</w:t>
      </w:r>
      <w:r w:rsidRPr="00C46F18">
        <w:rPr>
          <w:rFonts w:ascii="Times New Roman" w:hAnsi="Times New Roman" w:cs="Times New Roman"/>
          <w:sz w:val="24"/>
          <w:szCs w:val="24"/>
        </w:rPr>
        <w:t>={};</w:t>
      </w:r>
    </w:p>
    <w:p w14:paraId="0F905112" w14:textId="51F791C5" w:rsidR="00A95B1B" w:rsidRPr="00C46F18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</w:rPr>
        <w:t>Temperature</w:t>
      </w:r>
      <w:r w:rsidR="00A95B1B" w:rsidRPr="00C46F18">
        <w:rPr>
          <w:rFonts w:ascii="Times New Roman" w:hAnsi="Times New Roman" w:cs="Times New Roman"/>
          <w:color w:val="000000"/>
          <w:sz w:val="24"/>
          <w:szCs w:val="24"/>
        </w:rPr>
        <w:t>={};</w:t>
      </w:r>
    </w:p>
    <w:p w14:paraId="2E82D005" w14:textId="257ECEA1" w:rsidR="00A95B1B" w:rsidRPr="00A95B1B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in</w:t>
      </w:r>
      <w:r w:rsidR="00A95B1B"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{};</w:t>
      </w:r>
    </w:p>
    <w:p w14:paraId="6B73174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51A36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(*Demographic and epidemiological data*)</w:t>
      </w:r>
    </w:p>
    <w:p w14:paraId="0BF5F2A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H=3.9;(*Persons per house*)</w:t>
      </w:r>
    </w:p>
    <w:p w14:paraId="756A6A12" w14:textId="2A07503B" w:rsidR="00A95B1B" w:rsidRPr="00A95B1B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empHouse</w:t>
      </w:r>
      <w:r w:rsidR="00A95B1B"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23;(*Minimal inhouse temperature*)</w:t>
      </w:r>
    </w:p>
    <w:p w14:paraId="0E743558" w14:textId="3F4FE6DF" w:rsidR="00A95B1B" w:rsidRPr="00A95B1B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inCut</w:t>
      </w:r>
      <w:r w:rsidR="00A95B1B"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1;(*Rainfall cutoff*)</w:t>
      </w:r>
    </w:p>
    <w:p w14:paraId="1B2F2DB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FA6B0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(*Introduction of meteorological data*)</w:t>
      </w:r>
    </w:p>
    <w:p w14:paraId="50E99ED3" w14:textId="1569048B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L=WeatherData["Merida", "MeanTemperature", {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 1,1}, 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 12, 31}, "Month"}];</w:t>
      </w:r>
    </w:p>
    <w:p w14:paraId="2D7EDB0C" w14:textId="5B764CA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P=WeatherData["Merida", "TotalPrecipitation", {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 1, 1}, 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 12, 31}, "Month"}];</w:t>
      </w:r>
    </w:p>
    <w:p w14:paraId="76A61F6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0F3CD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(*Introducing meteorological data into vectors*)</w:t>
      </w:r>
    </w:p>
    <w:p w14:paraId="099D9AD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or[n=1,n&lt;Length[L]+1,n++,</w:t>
      </w:r>
    </w:p>
    <w:p w14:paraId="7E48D27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a=Extract[L,{n,2}];</w:t>
      </w:r>
    </w:p>
    <w:p w14:paraId="4ABEDBD9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If[a</w:t>
      </w:r>
      <w:r>
        <w:rPr>
          <w:rStyle w:val="MathematicaSelectionSearchResultSummary"/>
          <w:rFonts w:ascii="Mathematica1Mono" w:hAnsi="Mathematica1Mono" w:cs="Mathematica1Mono"/>
          <w:sz w:val="24"/>
          <w:szCs w:val="24"/>
        </w:rPr>
        <w:t>¹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issing["NotAvailable"],Continue,a=Extract[L,{n-12,2}]];</w:t>
      </w:r>
    </w:p>
    <w:p w14:paraId="1704EBBA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If[a</w:t>
      </w:r>
      <w:r>
        <w:rPr>
          <w:rStyle w:val="MathematicaSelectionSearchResultSummary"/>
          <w:rFonts w:ascii="Mathematica1Mono" w:hAnsi="Mathematica1Mono" w:cs="Mathematica1Mono"/>
          <w:sz w:val="24"/>
          <w:szCs w:val="24"/>
        </w:rPr>
        <w:t>¹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issing["NotAvailable"],Continue,a=Extract[L,{n+12,2}]];</w:t>
      </w:r>
    </w:p>
    <w:p w14:paraId="32D3F485" w14:textId="0DECD86B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Join[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{a}];</w:t>
      </w:r>
    </w:p>
    <w:p w14:paraId="085863C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1F81AB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a=Extract[P,{n,2}];</w:t>
      </w:r>
    </w:p>
    <w:p w14:paraId="6624AC8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If[a</w:t>
      </w:r>
      <w:r>
        <w:rPr>
          <w:rStyle w:val="MathematicaSelectionSearchResultSummary"/>
          <w:rFonts w:ascii="Mathematica1Mono" w:hAnsi="Mathematica1Mono" w:cs="Mathematica1Mono"/>
          <w:sz w:val="24"/>
          <w:szCs w:val="24"/>
        </w:rPr>
        <w:t>¹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issing["NotAvailable"],Continue,a=Extract[P,{n-12,2}]];</w:t>
      </w:r>
    </w:p>
    <w:p w14:paraId="27FB81A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If[a</w:t>
      </w:r>
      <w:r>
        <w:rPr>
          <w:rStyle w:val="MathematicaSelectionSearchResultSummary"/>
          <w:rFonts w:ascii="Mathematica1Mono" w:hAnsi="Mathematica1Mono" w:cs="Mathematica1Mono"/>
          <w:sz w:val="24"/>
          <w:szCs w:val="24"/>
        </w:rPr>
        <w:t>¹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issing["NotAvailable"],Continue,a=Extract[P,{n+12,2}]];</w:t>
      </w:r>
    </w:p>
    <w:p w14:paraId="76AA7A06" w14:textId="233BAAB3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D3533" w:rsidRPr="00C46F18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=Join[</w:t>
      </w:r>
      <w:r w:rsidR="00AD3533" w:rsidRPr="00C46F18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,{a}];</w:t>
      </w:r>
    </w:p>
    <w:p w14:paraId="05183085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 xml:space="preserve">  ];</w:t>
      </w:r>
    </w:p>
    <w:p w14:paraId="0C0A0702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BB7D0A" w14:textId="64247E3D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PluProm=Mean[</w:t>
      </w:r>
      <w:r w:rsidR="00AD3533"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Rain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];</w:t>
      </w:r>
    </w:p>
    <w:p w14:paraId="6EB8D401" w14:textId="2BEE3FD9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TempMax=Mean[</w:t>
      </w:r>
      <w:r w:rsidR="00AD3533"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Temperature</w:t>
      </w:r>
      <w:r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];</w:t>
      </w:r>
    </w:p>
    <w:p w14:paraId="43AA0F71" w14:textId="77777777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1F3D3C" w14:textId="19873C67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3533">
        <w:rPr>
          <w:rFonts w:ascii="Times New Roman" w:hAnsi="Times New Roman" w:cs="Times New Roman"/>
          <w:sz w:val="24"/>
          <w:szCs w:val="24"/>
          <w:lang w:val="en-US"/>
        </w:rPr>
        <w:t>Datos1=Table[</w:t>
      </w:r>
      <w:r w:rsidR="00AD3533" w:rsidRPr="00AD3533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AD3533">
        <w:rPr>
          <w:rFonts w:ascii="Times New Roman" w:hAnsi="Times New Roman" w:cs="Times New Roman"/>
          <w:sz w:val="24"/>
          <w:szCs w:val="24"/>
          <w:lang w:val="en-US"/>
        </w:rPr>
        <w:t>[[n*12+m]],{n,0,</w:t>
      </w:r>
      <w:r w:rsidR="00D016C1" w:rsidRPr="00AD3533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D3533">
        <w:rPr>
          <w:rFonts w:ascii="Times New Roman" w:hAnsi="Times New Roman" w:cs="Times New Roman"/>
          <w:sz w:val="24"/>
          <w:szCs w:val="24"/>
          <w:lang w:val="en-US"/>
        </w:rPr>
        <w:t>},{m,1,12}];</w:t>
      </w:r>
    </w:p>
    <w:p w14:paraId="3F7D292C" w14:textId="4C05E7AB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3533">
        <w:rPr>
          <w:rFonts w:ascii="Times New Roman" w:hAnsi="Times New Roman" w:cs="Times New Roman"/>
          <w:sz w:val="24"/>
          <w:szCs w:val="24"/>
          <w:lang w:val="en-US"/>
        </w:rPr>
        <w:t>Datos2=Table[</w:t>
      </w:r>
      <w:r w:rsidR="00AD3533" w:rsidRPr="00AD3533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AD3533">
        <w:rPr>
          <w:rFonts w:ascii="Times New Roman" w:hAnsi="Times New Roman" w:cs="Times New Roman"/>
          <w:sz w:val="24"/>
          <w:szCs w:val="24"/>
          <w:lang w:val="en-US"/>
        </w:rPr>
        <w:t>[[n*12+m]],{n,0,</w:t>
      </w:r>
      <w:r w:rsidR="00D016C1" w:rsidRPr="00AD3533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D3533">
        <w:rPr>
          <w:rFonts w:ascii="Times New Roman" w:hAnsi="Times New Roman" w:cs="Times New Roman"/>
          <w:sz w:val="24"/>
          <w:szCs w:val="24"/>
          <w:lang w:val="en-US"/>
        </w:rPr>
        <w:t>},{m,1,12}];</w:t>
      </w:r>
    </w:p>
    <w:p w14:paraId="3FA158EC" w14:textId="77777777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DD2AB4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>Minimos={};</w:t>
      </w:r>
    </w:p>
    <w:p w14:paraId="5EBC147B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>Maximos1={};</w:t>
      </w:r>
    </w:p>
    <w:p w14:paraId="706A8B65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>Maximos2={};</w:t>
      </w:r>
    </w:p>
    <w:p w14:paraId="4272A44B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159BCD" w14:textId="3D760902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>For[n=0,n&lt;</w:t>
      </w:r>
      <w:r w:rsidR="00D016C1" w:rsidRP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,n++,</w:t>
      </w:r>
    </w:p>
    <w:p w14:paraId="2F06D70C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1=Min[Datos1[[n+1]]];</w:t>
      </w:r>
    </w:p>
    <w:p w14:paraId="3474BD74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esul2=Max[Datos1[[n+1]]];</w:t>
      </w:r>
    </w:p>
    <w:p w14:paraId="7D94D9A9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esul3=Max[Datos2[[n+1]]];</w:t>
      </w:r>
    </w:p>
    <w:p w14:paraId="526F3662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862F89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Minimos=Join[Minimos,{{n*365+0.5*30.4,resul1}}];</w:t>
      </w:r>
    </w:p>
    <w:p w14:paraId="29DA5DC2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Maximos1=Join[Maximos1,{{n*365+5*30.4,resul2}}];</w:t>
      </w:r>
    </w:p>
    <w:p w14:paraId="394B9DC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Maximos2=Join[Maximos2,{{n*365+5.5*30.4,resul3}}];</w:t>
      </w:r>
    </w:p>
    <w:p w14:paraId="24F11EB5" w14:textId="006C4504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If[n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-1),Minimos=Join[Minimos,{{(n+1)*365+0.5*30.4,resul1}}],Continue];</w:t>
      </w:r>
    </w:p>
    <w:p w14:paraId="5133D4C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]</w:t>
      </w:r>
    </w:p>
    <w:p w14:paraId="4C77AE8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6EC2F7" w14:textId="25ADD73E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resul1=Fit[Minimos,Table[t^n,{n,0,IntegerPart[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/1.5]}],t];</w:t>
      </w:r>
    </w:p>
    <w:p w14:paraId="023A3C60" w14:textId="0DD6F114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resul2=Fit[Maximos1,Table[t^n,{n,0,IntegerPart[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/1.5]}],t];</w:t>
      </w:r>
    </w:p>
    <w:p w14:paraId="0F2ADCA9" w14:textId="21410A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resul3=Fit[Maximos2,Table[t^n,{n,0,IntegerPart[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/1.5]}],t];</w:t>
      </w:r>
    </w:p>
    <w:p w14:paraId="7A5FF23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B5ED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=1.5+resul3*Exp[-0.0000001*((20000*Sin[(t-30)/365 Pi+80]^2)/2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];</w:t>
      </w:r>
    </w:p>
    <w:p w14:paraId="73D2A03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Temp=resul1+(resul2-resul1)*Sin[t/365 Pi]</w:t>
      </w:r>
      <w:r w:rsidRPr="00A95B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725A5C9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9DEBD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(*Deffinig inhouse temperature*)</w:t>
      </w:r>
    </w:p>
    <w:p w14:paraId="386D3D65" w14:textId="3E8E1D4D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TempIn=Temp-(1.3</w:t>
      </w:r>
      <w:r w:rsidRPr="00C46F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(Temp-</w:t>
      </w:r>
      <w:r w:rsidR="00AD3533" w:rsidRPr="00C46F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TempHouse</w:t>
      </w:r>
      <w:r w:rsidRPr="00C46F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)/2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-1);</w:t>
      </w:r>
    </w:p>
    <w:p w14:paraId="51D91E90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76501C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(*variable polynomial deffinition*)</w:t>
      </w:r>
    </w:p>
    <w:p w14:paraId="02EBF4D4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Surb=-90.664+9.54TempIn-0.1855TempIn</w:t>
      </w:r>
      <w:r w:rsidRPr="00C46F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14:paraId="311C1466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ggsNumb=-71.066+7.597 Temp-0.1428 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Temp</w:t>
      </w:r>
      <w:r w:rsidRPr="00C46F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14:paraId="1D476D6B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iempoHuevo=37.066-2.0853Temp+0.0319 Temp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583D5C9D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iempoLarva=55.499-2.8617 Temp+0.0411 Temp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4516DC76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iempoPupa=18.786-1.006 Temp+0.0148 Temp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19146426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52D202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*Variable deffinitions*)</w:t>
      </w:r>
    </w:p>
    <w:p w14:paraId="0A4F6627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=1/TiempoHuevo;</w:t>
      </w:r>
    </w:p>
    <w:p w14:paraId="230EAE53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>=0.38/TiempoHuevo;</w:t>
      </w:r>
    </w:p>
    <w:p w14:paraId="05427CEC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</w:rPr>
        <w:t>=1/TiempoLarva;</w:t>
      </w:r>
    </w:p>
    <w:p w14:paraId="62BF2A3F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Mathematica1Mono" w:hAnsi="Mathematica1Mono" w:cs="Mathematica1Mono"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0.25/TiempoLarva;</w:t>
      </w:r>
    </w:p>
    <w:p w14:paraId="5AC49BC9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>=0.05;</w:t>
      </w:r>
    </w:p>
    <w:p w14:paraId="4399533F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</w:rPr>
        <w:t>=1/TiempoPupa;</w:t>
      </w:r>
    </w:p>
    <w:p w14:paraId="6C1B80EF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color w:val="000000"/>
          <w:sz w:val="24"/>
          <w:szCs w:val="24"/>
        </w:rPr>
        <w:t>=0.09k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762E43FC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C46F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0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=1/Surb;</w:t>
      </w:r>
    </w:p>
    <w:p w14:paraId="67F321CA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1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1.56*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0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14:paraId="75643D5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2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0.6*0.33*2.1*0.6*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1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*0.5;</w:t>
      </w:r>
    </w:p>
    <w:p w14:paraId="21920F3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2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EggsNumb/2;</w:t>
      </w:r>
    </w:p>
    <w:p w14:paraId="7B5E9E4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1/14;</w:t>
      </w:r>
    </w:p>
    <w:p w14:paraId="77EBCA5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0.00000065;</w:t>
      </w:r>
    </w:p>
    <w:p w14:paraId="2BBE217B" w14:textId="2416D875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UnitStep[Preci-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RainCut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];</w:t>
      </w:r>
    </w:p>
    <w:p w14:paraId="3817363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(1-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);</w:t>
      </w:r>
    </w:p>
    <w:p w14:paraId="6D8891B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3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0.99*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14:paraId="2B4BAF6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9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0.018;</w:t>
      </w:r>
    </w:p>
    <w:p w14:paraId="11945DE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Mathematica1Mono" w:hAnsi="Mathematica1Mono" w:cs="Mathematica1Mono"/>
          <w:color w:val="000000"/>
          <w:sz w:val="24"/>
          <w:szCs w:val="24"/>
        </w:rPr>
        <w:t>d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=1-(0.1389-0.0136*Preci);</w:t>
      </w:r>
    </w:p>
    <w:p w14:paraId="03E43BB2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=0.01;</w:t>
      </w:r>
    </w:p>
    <w:p w14:paraId="65D2D309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athematica1Mono" w:hAnsi="Mathematica1Mono" w:cs="Mathematica1Mono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=1/(7414Exp[-0.241*TempIn]);</w:t>
      </w:r>
    </w:p>
    <w:p w14:paraId="63F6E306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=0.9;</w:t>
      </w:r>
    </w:p>
    <w:p w14:paraId="11704675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=</w:t>
      </w:r>
      <w:r>
        <w:rPr>
          <w:rFonts w:ascii="Times New Roman" w:hAnsi="Times New Roman" w:cs="Times New Roman"/>
          <w:color w:val="000000"/>
          <w:sz w:val="24"/>
          <w:szCs w:val="24"/>
        </w:rPr>
        <w:t>1/(6*12*30);</w:t>
      </w:r>
    </w:p>
    <w:p w14:paraId="1B4BB1D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vIniHum=0.3*H;</w:t>
      </w:r>
    </w:p>
    <w:p w14:paraId="41F2A647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vIniMos=0.03;</w:t>
      </w:r>
    </w:p>
    <w:p w14:paraId="14E1C07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InfIniHum=0.12*H;</w:t>
      </w:r>
    </w:p>
    <w:p w14:paraId="33A18AC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56675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0.67*4*0.8; (*Comparative Susceptibility of Aedes albopictus and Aedes aegypti to Dengue Virus Infection After Feeding on Blood of Viremic Humans:Implications for Public Health*)</w:t>
      </w:r>
    </w:p>
    <w:p w14:paraId="28C8178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;(*Duration of Dengue Viremia in Blood Donors and Relationships Between Donor Viremia,Infection Incidence and Clinical Case Reports During a Large Epidemic.*)</w:t>
      </w:r>
    </w:p>
    <w:p w14:paraId="1F3C61F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9,3</w:t>
      </w:r>
      <w:r>
        <w:rPr>
          <w:rFonts w:ascii="Times New Roman" w:hAnsi="Times New Roman" w:cs="Times New Roman"/>
          <w:sz w:val="24"/>
          <w:szCs w:val="24"/>
        </w:rPr>
        <w:t>=k</w:t>
      </w:r>
      <w:r>
        <w:rPr>
          <w:rFonts w:ascii="Times New Roman" w:hAnsi="Times New Roman" w:cs="Times New Roman"/>
          <w:sz w:val="24"/>
          <w:szCs w:val="24"/>
          <w:vertAlign w:val="subscript"/>
        </w:rPr>
        <w:t>9,1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B69B40D" w14:textId="1B7ACB0F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9,4</w:t>
      </w:r>
      <w:r>
        <w:rPr>
          <w:rFonts w:ascii="Times New Roman" w:hAnsi="Times New Roman" w:cs="Times New Roman"/>
          <w:sz w:val="24"/>
          <w:szCs w:val="24"/>
        </w:rPr>
        <w:t>=k</w:t>
      </w:r>
      <w:r>
        <w:rPr>
          <w:rFonts w:ascii="Times New Roman" w:hAnsi="Times New Roman" w:cs="Times New Roman"/>
          <w:sz w:val="24"/>
          <w:szCs w:val="24"/>
          <w:vertAlign w:val="subscript"/>
        </w:rPr>
        <w:t>9,1</w:t>
      </w:r>
      <w:r>
        <w:rPr>
          <w:rFonts w:ascii="Times New Roman" w:hAnsi="Times New Roman" w:cs="Times New Roman"/>
          <w:sz w:val="24"/>
          <w:szCs w:val="24"/>
        </w:rPr>
        <w:t>;(*infeccion humano-mosquito*)</w:t>
      </w:r>
    </w:p>
    <w:p w14:paraId="512D3A27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0.9a;</w:t>
      </w:r>
    </w:p>
    <w:p w14:paraId="4F1CC581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1a;</w:t>
      </w:r>
    </w:p>
    <w:p w14:paraId="1DD1CFD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0.45 a;</w:t>
      </w:r>
    </w:p>
    <w:p w14:paraId="151E324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lastRenderedPageBreak/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=0.07 a;</w:t>
      </w:r>
    </w:p>
    <w:p w14:paraId="427AE3B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1=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</w:t>
      </w:r>
    </w:p>
    <w:p w14:paraId="7F7DF5B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(*los que no se pueden infectar, Co-circulation and co-infections of all dengue virus serotypes in Hyderabad,India 2014*)</w:t>
      </w:r>
    </w:p>
    <w:p w14:paraId="1E481CF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2=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</w:t>
      </w:r>
    </w:p>
    <w:p w14:paraId="4F8CCFA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3=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</w:t>
      </w:r>
    </w:p>
    <w:p w14:paraId="1B04816C" w14:textId="50CCCE06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4=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2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</w:t>
      </w:r>
    </w:p>
    <w:p w14:paraId="09F23885" w14:textId="4FE055F4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=x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+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+z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+w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+x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+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+z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+w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;</w:t>
      </w:r>
    </w:p>
    <w:p w14:paraId="6C4E5944" w14:textId="77777777" w:rsidR="00AD3533" w:rsidRDefault="00AD3533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F0DC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1=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(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(1-m) (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)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Susceptible eggs*)</w:t>
      </w:r>
    </w:p>
    <w:p w14:paraId="3B712FE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2=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Susceptible larva*)</w:t>
      </w:r>
    </w:p>
    <w:p w14:paraId="0046FD1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3=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Susceptible pupa*)</w:t>
      </w:r>
    </w:p>
    <w:p w14:paraId="3E675AB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4=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Susceptible mosquito*)</w:t>
      </w:r>
    </w:p>
    <w:p w14:paraId="1E0F89F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S5=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Resting Susceptible eggs*)</w:t>
      </w:r>
    </w:p>
    <w:p w14:paraId="552C205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E1AD7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1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eggs*)</w:t>
      </w:r>
    </w:p>
    <w:p w14:paraId="24C91589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2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larva*)</w:t>
      </w:r>
    </w:p>
    <w:p w14:paraId="514BF80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3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pupa*)</w:t>
      </w:r>
    </w:p>
    <w:p w14:paraId="6A779E9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4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mosquito*)</w:t>
      </w:r>
    </w:p>
    <w:p w14:paraId="0A0B72C7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5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t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(H-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1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(1-b (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/T)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human*)</w:t>
      </w:r>
    </w:p>
    <w:p w14:paraId="743EFC0E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6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mmune human*)</w:t>
      </w:r>
    </w:p>
    <w:p w14:paraId="2F58950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X7=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Resting infected eggs*)</w:t>
      </w:r>
    </w:p>
    <w:p w14:paraId="745A15C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01F371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1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m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t]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t];(*Infected eggs*)</w:t>
      </w:r>
    </w:p>
    <w:p w14:paraId="48E51DF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2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t])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t];(*Infected larva*)</w:t>
      </w:r>
    </w:p>
    <w:p w14:paraId="18BBD730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3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>)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[t];(*Infected pupa*)</w:t>
      </w:r>
    </w:p>
    <w:p w14:paraId="793B1E55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4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[t]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9,2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 s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t]-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t];(*Infected mosquito*)</w:t>
      </w:r>
    </w:p>
    <w:p w14:paraId="6C07912C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5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t</w:t>
      </w:r>
      <w:r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</w:rPr>
        <w:t>(H-</w:t>
      </w:r>
      <w:r>
        <w:rPr>
          <w:rFonts w:ascii="Times New Roman" w:hAnsi="Times New Roman" w:cs="Times New Roman"/>
          <w:color w:val="000000"/>
          <w:sz w:val="24"/>
          <w:szCs w:val="24"/>
        </w:rPr>
        <w:t>Inf2)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t](1-b (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+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)/T)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hAnsi="Times New Roman" w:cs="Times New Roman"/>
          <w:sz w:val="24"/>
          <w:szCs w:val="24"/>
        </w:rPr>
        <w:t>)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;(*Infected human*)</w:t>
      </w:r>
    </w:p>
    <w:p w14:paraId="79592D35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6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6,2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)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t];(*Immune human*)</w:t>
      </w:r>
    </w:p>
    <w:p w14:paraId="6D283D91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7=y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hAnsi="Times New Roman" w:cs="Times New Roman"/>
          <w:sz w:val="24"/>
          <w:szCs w:val="24"/>
        </w:rPr>
        <w:t>)y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t];(*Resting infected eggs*)</w:t>
      </w:r>
    </w:p>
    <w:p w14:paraId="3BCED27F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6E1E7E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1=z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m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t]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t]-(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>+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z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t];(*Infected eggs*)</w:t>
      </w:r>
    </w:p>
    <w:p w14:paraId="03947EC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2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larva*)</w:t>
      </w:r>
    </w:p>
    <w:p w14:paraId="72D031D7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3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pupa*)</w:t>
      </w:r>
    </w:p>
    <w:p w14:paraId="381502F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4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mosquito*)</w:t>
      </w:r>
    </w:p>
    <w:p w14:paraId="19205D6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5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t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H-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3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(1-b (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/T)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human*)</w:t>
      </w:r>
    </w:p>
    <w:p w14:paraId="09AB384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6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mmune human*)</w:t>
      </w:r>
    </w:p>
    <w:p w14:paraId="089B57D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Z7=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Resting infected eggs*)</w:t>
      </w:r>
    </w:p>
    <w:p w14:paraId="4A8658C1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07C90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1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m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eggs*)</w:t>
      </w:r>
    </w:p>
    <w:p w14:paraId="08B8782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2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larva*)</w:t>
      </w:r>
    </w:p>
    <w:p w14:paraId="27E70D4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3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pupa*)</w:t>
      </w:r>
    </w:p>
    <w:p w14:paraId="65F4EF6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4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 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mosquito*)</w:t>
      </w:r>
    </w:p>
    <w:p w14:paraId="0090118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5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t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H-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Inf4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(1-b (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)/T)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nfected human*)</w:t>
      </w:r>
    </w:p>
    <w:p w14:paraId="31FCAE0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W6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,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Immune human*)</w:t>
      </w:r>
    </w:p>
    <w:p w14:paraId="45ADEBEF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lastRenderedPageBreak/>
        <w:t>W7=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'[t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-(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k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)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;(*Resting infected eggs*)</w:t>
      </w:r>
    </w:p>
    <w:p w14:paraId="3C41128B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71311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rac1=0.6;</w:t>
      </w:r>
    </w:p>
    <w:p w14:paraId="3C74397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rac2=0.2;</w:t>
      </w:r>
    </w:p>
    <w:p w14:paraId="51CD2701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rac3=0.003;</w:t>
      </w:r>
    </w:p>
    <w:p w14:paraId="465E219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rac4=1-(Frac1+Frac2+Frac3);</w:t>
      </w:r>
    </w:p>
    <w:p w14:paraId="243C4C1E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p=800000*(1+0.0000547*t)/H;</w:t>
      </w:r>
    </w:p>
    <w:p w14:paraId="3840EAB3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7899AA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l=NDSolve[{S1,S2,S3,S4,S5,X1,X2,X3,X4,X5,X6,X7,Y1,Y2,Y3,Y4,Y5,Y6,Y7,Z1,Z2,Z3,Z4,Z5,Z6,Z7,W1,W2,W3,W4,W5,W6,W7,</w:t>
      </w:r>
    </w:p>
    <w:p w14:paraId="06ABD0E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1-PrevIniMos,s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</w:t>
      </w:r>
    </w:p>
    <w:p w14:paraId="087AB02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  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Frac1*PrevIniMos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Frac1*InfIniHum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Frac1*PrevIniHum,x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0,</w:t>
      </w:r>
    </w:p>
    <w:p w14:paraId="65C36C8D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2*PrevIniMos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2*InfIniHum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2*PrevIniHum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</w:t>
      </w:r>
    </w:p>
    <w:p w14:paraId="15284E84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z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3*PrevIniMos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3*InfIniHum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3*PrevIniHum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</w:t>
      </w:r>
    </w:p>
    <w:p w14:paraId="4658EA01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w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4*PrevIniMos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4*InfIniHum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Frac4*PrevIniHum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[0]</w:t>
      </w:r>
      <w:r>
        <w:rPr>
          <w:rFonts w:ascii="Mathematica1Mono" w:hAnsi="Mathematica1Mono" w:cs="Mathematica1Mono"/>
          <w:sz w:val="24"/>
          <w:szCs w:val="24"/>
        </w:rPr>
        <w:t>Š</w:t>
      </w:r>
      <w:r>
        <w:rPr>
          <w:rFonts w:ascii="Times New Roman" w:hAnsi="Times New Roman" w:cs="Times New Roman"/>
          <w:sz w:val="24"/>
          <w:szCs w:val="24"/>
        </w:rPr>
        <w:t>0},</w:t>
      </w:r>
    </w:p>
    <w:p w14:paraId="5C161036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{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s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s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s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,x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,y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,z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,w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},{t,0,loops}];</w:t>
      </w:r>
    </w:p>
    <w:p w14:paraId="5578DE61" w14:textId="77777777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F8054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For[n=12*30,n&lt;loops,n++,</w:t>
      </w:r>
    </w:p>
    <w:p w14:paraId="7DEE7C8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ol1=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Join[Sol1,{Evaluate[x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n]/.sol]}[[1]]];</w:t>
      </w:r>
    </w:p>
    <w:p w14:paraId="412C5927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l2=Join[Sol2,{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n]/.sol]}[[1]]];</w:t>
      </w:r>
    </w:p>
    <w:p w14:paraId="5D650ECC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l3=Join[Sol3,{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n]/.sol]}[[1]]];</w:t>
      </w:r>
    </w:p>
    <w:p w14:paraId="08F59BF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l4=Join[Sol4,{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n]/.sol]}[[1]]];</w:t>
      </w:r>
    </w:p>
    <w:p w14:paraId="516C8C1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]</w:t>
      </w:r>
    </w:p>
    <w:p w14:paraId="4C4683BA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3853B5" w14:textId="159FBF62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For[n=0,n&lt;(</w:t>
      </w:r>
      <w:r w:rsid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12*4),n++,</w:t>
      </w:r>
    </w:p>
    <w:p w14:paraId="33F01821" w14:textId="47F91859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TempA=</w:t>
      </w:r>
      <w:r w:rsidR="00AD3533" w:rsidRPr="00C46F18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[[IntegerPart[n/4]+1]];</w:t>
      </w:r>
    </w:p>
    <w:p w14:paraId="1CDA6782" w14:textId="13B0BEA5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 xml:space="preserve"> PreciA=</w:t>
      </w:r>
      <w:r w:rsidR="00AD3533" w:rsidRPr="00C46F18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C46F18">
        <w:rPr>
          <w:rFonts w:ascii="Times New Roman" w:hAnsi="Times New Roman" w:cs="Times New Roman"/>
          <w:sz w:val="24"/>
          <w:szCs w:val="24"/>
          <w:lang w:val="en-US"/>
        </w:rPr>
        <w:t>[[IntegerPart[n/4]+1]];</w:t>
      </w:r>
    </w:p>
    <w:p w14:paraId="01C19E9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SolTemp=Join[SolTemp,{{n*7.6,TempA}}];</w:t>
      </w:r>
    </w:p>
    <w:p w14:paraId="7BED37A7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SolPreci=Join[SolPreci,{{n*7.6,PreciA}}];</w:t>
      </w:r>
    </w:p>
    <w:p w14:paraId="567D0219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 xml:space="preserve"> ]</w:t>
      </w:r>
    </w:p>
    <w:p w14:paraId="14C6506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063DCE" w14:textId="7216089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Acum1=Table[{Sum[Sol1[[m]],{m,n*12*30+1,(n+1)*12*30}],Sum[Sol2[[m]],{m,n*12*30+1,(n+1)*12*30}],Sum[Sol3[[m]],{m,n*12*30+1,(n+1)*12*30}],Sum[Sol4[[m]],{m,n*12*30+1,(n+1)*12*30}]},{n,0,</w:t>
      </w:r>
      <w:r w:rsid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-2}];</w:t>
      </w:r>
    </w:p>
    <w:p w14:paraId="657DD3E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369351" w14:textId="646FED38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Deno=Table[{Acum1[[n]][[1]]+Acum1[[n]][[2]]+Acum1[[n]][[3]]+Acum1[[n]][[4]]}[[1]],{n,1,</w:t>
      </w:r>
      <w:r w:rsidR="00D016C1" w:rsidRP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-1}];</w:t>
      </w:r>
    </w:p>
    <w:p w14:paraId="73BE5AD2" w14:textId="6A83101D" w:rsid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ata1=Table[{Acum1[[n]][[1]]/Deno[[n]],Acum1[[n]][[2]]/Deno[[n]],Acum1[[n]][[3]]/Deno[[n]],Acum1[[n]][[4]]/Deno[[n]]},{n,1,</w:t>
      </w:r>
      <w:r w:rsidR="00D016C1">
        <w:rPr>
          <w:rFonts w:ascii="Times New Roman" w:hAnsi="Times New Roman" w:cs="Times New Roman"/>
          <w:color w:val="000000"/>
          <w:sz w:val="24"/>
          <w:szCs w:val="24"/>
        </w:rPr>
        <w:t>SimYears</w:t>
      </w:r>
      <w:r>
        <w:rPr>
          <w:rFonts w:ascii="Times New Roman" w:hAnsi="Times New Roman" w:cs="Times New Roman"/>
          <w:color w:val="000000"/>
          <w:sz w:val="24"/>
          <w:szCs w:val="24"/>
        </w:rPr>
        <w:t>-1}];</w:t>
      </w:r>
    </w:p>
    <w:p w14:paraId="68AF26AB" w14:textId="48B8228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Data2=Table[(Acum1[[n]][[1]]*Sint1+Acum1[[n]][[2]]*Sint2+Acum1[[n]][[3]]*Sint3+Acum1[[n]][[4]]*Sint4)*1000000*(1+0.0000547*n)/H*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,{n,1,</w:t>
      </w:r>
      <w:r w:rsid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-1}];</w:t>
      </w:r>
    </w:p>
    <w:p w14:paraId="226B5C0B" w14:textId="2125F7EC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Data3=Table[(Acum1[[n]][[1]]*Sint1*Hemo1+Acum1[[n]][[2]]*Sint2*Hemo2+Acum1[[n]][[3]]*Sint3*Hemo3+Acum1[[n]][[4]]*Sint4*Hemo4)*1000000*(1+0.0000547*n)/H*</w:t>
      </w:r>
      <w:r w:rsidR="00AD3533"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lthAccess</w:t>
      </w:r>
      <w:r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,{n,1,</w:t>
      </w:r>
      <w:r w:rsidR="00D016C1"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-1}];</w:t>
      </w:r>
    </w:p>
    <w:p w14:paraId="0BB6D762" w14:textId="77777777" w:rsidR="00A95B1B" w:rsidRPr="00AD3533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7185B9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(*Graphs*)</w:t>
      </w:r>
    </w:p>
    <w:p w14:paraId="1E23C9C0" w14:textId="486F2D93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B1A=Plot[{Evaluate[Temp/.sol],Evaluate[TempIn/.sol]},{t,0,loops}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{Directive[Black],Thickness[0.005]},{Directive[Red],Thickness[0.005]}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20,32},FrameLabel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Style["Time (Years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18],Style["Temperature (°C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18]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,FrameTick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{Automatic,None},{Table[{n*12*30,ToString[</w:t>
      </w:r>
      <w:r w:rsidR="00AD3533"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InitialYear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+n+1]},{n,0,</w:t>
      </w:r>
      <w:r w:rsidR="00D016C1"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,5}],None}}];</w:t>
      </w:r>
    </w:p>
    <w:p w14:paraId="5DFF7F6D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C8522D" w14:textId="2C4EDB51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B2A=Plot[Evaluate[Preci/.sol],{t,0,loops}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Directive[Black],Thickness[0.005]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0,70},FrameLabel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Style["Time (Years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18],Style["Precipitation (mm of rain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18]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FrameTick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{{Automatic,None},{Table[{n*12*30,ToString[</w:t>
      </w:r>
      <w:r w:rsidR="00AD3533"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InitialYear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+n+1]},{n,0,</w:t>
      </w:r>
      <w:r w:rsidR="00D016C1"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C46F18">
        <w:rPr>
          <w:rFonts w:ascii="Times New Roman" w:hAnsi="Times New Roman" w:cs="Times New Roman"/>
          <w:color w:val="000000"/>
          <w:sz w:val="24"/>
          <w:szCs w:val="24"/>
          <w:lang w:val="en-US"/>
        </w:rPr>
        <w:t>,5}],None}}];</w:t>
      </w:r>
    </w:p>
    <w:p w14:paraId="790554C5" w14:textId="77777777" w:rsidR="00A95B1B" w:rsidRPr="00C46F18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92144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1B=ListLinePlot[SolTemp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Directive[Blue]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15,30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];</w:t>
      </w:r>
    </w:p>
    <w:p w14:paraId="6B200A35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2B=ListLinePlot[SolPreci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Directive[Blue]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0,70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];</w:t>
      </w:r>
    </w:p>
    <w:p w14:paraId="4734721D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0A9AE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1=Show[B1A,B1B];</w:t>
      </w:r>
    </w:p>
    <w:p w14:paraId="2BE46323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2=Show[B2A,B2B];</w:t>
      </w:r>
    </w:p>
    <w:p w14:paraId="73BBEE6F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B7056C" w14:textId="12A9DFB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3=Plot[{Evaluate[x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t]/(H/100000)*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*Sint1/.sol],Evaluate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/(H/100000)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2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,Evaluate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/(H/100000)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3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,Evaluate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/(H/100000)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4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}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,{t,12*30,loops}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Directive[Black],Directive[Red],Directive[Blue],Directive[Green]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{0,60}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,FrameLabel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Style["Time (Years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18],Style["Incidence (per 100 000 persons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18]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,FrameTick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{Automatic,None},{Table[{n*12*30,ToString[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+n-1]},{n,0,</w:t>
      </w:r>
      <w:r w:rsid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,5}],None}}];</w:t>
      </w:r>
    </w:p>
    <w:p w14:paraId="0757C5B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47FFC0" w14:textId="147AE8EB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B4=Plot[{Evaluate[(x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t]+x</w:t>
      </w:r>
      <w:r w:rsidRPr="00A95B1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[t])*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*Sint1/.sol],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y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2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,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z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3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,Evaluate[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(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+w</w:t>
      </w:r>
      <w:r w:rsidRPr="00A95B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[t]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HealthAccess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*Sint4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/.sol]},{t,12*30,loops},Plot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Directive[Black],Directive[Red],Directive[Blue],Directive[Green]},Fram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matic,FrameLabel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{Style["Time 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(Years)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18],Style["Prevalence",FontSize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18]},Axe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False,FrameTicks</w:t>
      </w:r>
      <w:r>
        <w:rPr>
          <w:rFonts w:ascii="Mathematica1Mono" w:hAnsi="Mathematica1Mono" w:cs="Mathematica1Mono"/>
          <w:color w:val="000000"/>
          <w:sz w:val="24"/>
          <w:szCs w:val="24"/>
        </w:rPr>
        <w:t>®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{{Automatic,None},{Table[{n*12*30,ToString[</w:t>
      </w:r>
      <w:r w:rsidR="00AD3533">
        <w:rPr>
          <w:rFonts w:ascii="Times New Roman" w:hAnsi="Times New Roman" w:cs="Times New Roman"/>
          <w:color w:val="000000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+n+1]},{n,0,</w:t>
      </w:r>
      <w:r w:rsidR="00D016C1">
        <w:rPr>
          <w:rFonts w:ascii="Times New Roman" w:hAnsi="Times New Roman" w:cs="Times New Roman"/>
          <w:color w:val="000000"/>
          <w:sz w:val="24"/>
          <w:szCs w:val="24"/>
          <w:lang w:val="en-US"/>
        </w:rPr>
        <w:t>SimYears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,5}],None}}];</w:t>
      </w:r>
    </w:p>
    <w:p w14:paraId="5E2B4A8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D71ED2" w14:textId="3422B545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>Casos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+n,CasosDat[[n]]+CasosHemoDat[[n]]},{n,1,</w:t>
      </w:r>
      <w:r w:rsidR="00D016C1" w:rsidRP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-2}];</w:t>
      </w:r>
    </w:p>
    <w:p w14:paraId="00C628D9" w14:textId="7A2A4EAE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>CasosHemo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+n,CasosHemoDat[[n]]},{n,1,</w:t>
      </w:r>
      <w:r w:rsidR="00D016C1" w:rsidRP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-2}];</w:t>
      </w:r>
    </w:p>
    <w:p w14:paraId="4D19B60B" w14:textId="1B124A35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>Casos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+n,Data2[[n]]},{n,1,</w:t>
      </w:r>
      <w:r w:rsidR="00D016C1" w:rsidRP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-1}];</w:t>
      </w:r>
    </w:p>
    <w:p w14:paraId="6E699A16" w14:textId="7D70FDE6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6C1">
        <w:rPr>
          <w:rFonts w:ascii="Times New Roman" w:hAnsi="Times New Roman" w:cs="Times New Roman"/>
          <w:sz w:val="24"/>
          <w:szCs w:val="24"/>
          <w:lang w:val="en-US"/>
        </w:rPr>
        <w:t>CasosHemo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+n,Data3[[n]]},{n,1,</w:t>
      </w:r>
      <w:r w:rsidR="00D016C1" w:rsidRPr="00D016C1">
        <w:rPr>
          <w:rFonts w:ascii="Times New Roman" w:hAnsi="Times New Roman" w:cs="Times New Roman"/>
          <w:sz w:val="24"/>
          <w:szCs w:val="24"/>
          <w:lang w:val="en-US"/>
        </w:rPr>
        <w:t>SimYears</w:t>
      </w:r>
      <w:r w:rsidRPr="00D016C1">
        <w:rPr>
          <w:rFonts w:ascii="Times New Roman" w:hAnsi="Times New Roman" w:cs="Times New Roman"/>
          <w:sz w:val="24"/>
          <w:szCs w:val="24"/>
          <w:lang w:val="en-US"/>
        </w:rPr>
        <w:t>-1}];</w:t>
      </w:r>
    </w:p>
    <w:p w14:paraId="64493E58" w14:textId="77777777" w:rsidR="00A95B1B" w:rsidRPr="00D016C1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E995A6" w14:textId="32A02381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1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Data1[[n]][[1]]},{n,1,Length[Data1]}];</w:t>
      </w:r>
    </w:p>
    <w:p w14:paraId="641EFFC8" w14:textId="501A2046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2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Data1[[n]][[2]]},{n,1,Length[Data1]}];</w:t>
      </w:r>
    </w:p>
    <w:p w14:paraId="14478CE0" w14:textId="78009F5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3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Data1[[n]][[3]]},{n,1,Length[Data1]}];</w:t>
      </w:r>
    </w:p>
    <w:p w14:paraId="17F43276" w14:textId="1C059EEB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4Mod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Data1[[n]][[4]]},{n,1,Length[Data1]}];</w:t>
      </w:r>
    </w:p>
    <w:p w14:paraId="0E409E7B" w14:textId="245CD898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1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SeroObs[[n]][[1]]},{n,1,Length[SeroObs]}];</w:t>
      </w:r>
    </w:p>
    <w:p w14:paraId="600C7E58" w14:textId="006C8FD3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2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SeroObs[[n]][[2]]},{n,1,Length[SeroObs]}];</w:t>
      </w:r>
    </w:p>
    <w:p w14:paraId="5A57CF82" w14:textId="3A68F1B0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3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SeroObs[[n]][[3]]},{n,1,Length[SeroObs]}];</w:t>
      </w:r>
    </w:p>
    <w:p w14:paraId="75C08A63" w14:textId="6F245E1E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Den4=Table[{</w:t>
      </w:r>
      <w:r w:rsidR="00AD3533">
        <w:rPr>
          <w:rFonts w:ascii="Times New Roman" w:hAnsi="Times New Roman" w:cs="Times New Roman"/>
          <w:sz w:val="24"/>
          <w:szCs w:val="24"/>
          <w:lang w:val="en-US"/>
        </w:rPr>
        <w:t>InitialYear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+n,SeroObs[[n]][[4]]},{n,1,Length[SeroObs]}];</w:t>
      </w:r>
    </w:p>
    <w:p w14:paraId="7689E1D6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A9C1E9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80C229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B5=ListLinePlot[{Den1,Den2,Den3,Den4,Den1Mod,Den2Mod,Den3Mod,Den4Mod},PlotStyl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{{Directive[Black],Dashed},{Directive[Red],Dashed},{Directive[Blue],Dashed},{Directive[Green],Dashed},{Directive[Black],Thickness[0.005]},{Directive[Red],Thickness[0.005]},{Directive[Blue],Thickness[0.005]},{Directive[Green],Thickness[0.005]}},Fram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{0,1},Axes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False];</w:t>
      </w:r>
    </w:p>
    <w:p w14:paraId="17A599C8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093CF0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sz w:val="24"/>
          <w:szCs w:val="24"/>
          <w:lang w:val="en-US"/>
        </w:rPr>
        <w:t>B6=ListLinePlot[{Casos,CasosHemo,CasosMod,CasosHemoMod},PlotStyl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{{Directive[Orange],Dashed},{Directive[Red],Dashed},{Directive[Orange],Thickness[0.005]},{Directive[Red],Thickness[0.005]}},Fram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True,FrameTicksStyl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Directive[16],PlotRange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{0,80000},Axes</w:t>
      </w:r>
      <w:r>
        <w:rPr>
          <w:rFonts w:ascii="Mathematica1Mono" w:hAnsi="Mathematica1Mono" w:cs="Mathematica1Mono"/>
          <w:sz w:val="24"/>
          <w:szCs w:val="24"/>
        </w:rPr>
        <w:t>®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False];</w:t>
      </w:r>
    </w:p>
    <w:p w14:paraId="48738E44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25A0B2" w14:textId="77777777" w:rsidR="00A95B1B" w:rsidRPr="00A95B1B" w:rsidRDefault="00A95B1B" w:rsidP="00A95B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GraphicsGrid[{{B1,B2},{B3,B4},{B5,B6}</w:t>
      </w:r>
      <w:r w:rsidRPr="00A95B1B">
        <w:rPr>
          <w:rFonts w:ascii="Times New Roman" w:hAnsi="Times New Roman" w:cs="Times New Roman"/>
          <w:sz w:val="24"/>
          <w:szCs w:val="24"/>
          <w:lang w:val="en-US"/>
        </w:rPr>
        <w:t>}</w:t>
      </w:r>
      <w:r w:rsidRPr="00A95B1B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</w:p>
    <w:p w14:paraId="689BC76A" w14:textId="77777777" w:rsidR="00A95B1B" w:rsidRPr="00A95B1B" w:rsidRDefault="00A95B1B">
      <w:pPr>
        <w:rPr>
          <w:lang w:val="en-US"/>
        </w:rPr>
      </w:pPr>
    </w:p>
    <w:sectPr w:rsidR="00A95B1B" w:rsidRPr="00A95B1B" w:rsidSect="007A5EFD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hematica1Mono">
    <w:panose1 w:val="05060400030100000101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1B"/>
    <w:rsid w:val="00A95B1B"/>
    <w:rsid w:val="00AD3533"/>
    <w:rsid w:val="00C46F18"/>
    <w:rsid w:val="00D0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C303EE"/>
  <w15:chartTrackingRefBased/>
  <w15:docId w15:val="{82BA39D1-2A00-4681-982B-FA7A4652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SelectionSearchResultSummary">
    <w:name w:val="MathematicaSelectionSearchResultSummary"/>
    <w:rsid w:val="00A95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901</Words>
  <Characters>10457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Sánchez González</dc:creator>
  <cp:keywords/>
  <dc:description/>
  <cp:lastModifiedBy>Gilberto Sánchez González</cp:lastModifiedBy>
  <cp:revision>3</cp:revision>
  <dcterms:created xsi:type="dcterms:W3CDTF">2023-03-07T22:11:00Z</dcterms:created>
  <dcterms:modified xsi:type="dcterms:W3CDTF">2023-07-04T19:45:00Z</dcterms:modified>
</cp:coreProperties>
</file>